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3D1AE" w14:textId="77777777" w:rsidR="00C270C8" w:rsidRPr="00AA2221" w:rsidRDefault="00C270C8" w:rsidP="00C270C8">
      <w:pPr>
        <w:rPr>
          <w:lang w:val="en-GB"/>
        </w:rPr>
      </w:pPr>
      <w:bookmarkStart w:id="0" w:name="_GoBack"/>
      <w:bookmarkEnd w:id="0"/>
      <w:r w:rsidRPr="00AA2221">
        <w:rPr>
          <w:noProof/>
          <w:sz w:val="36"/>
          <w:lang w:val="en-GB"/>
        </w:rPr>
        <w:t>Supplementary material</w:t>
      </w:r>
    </w:p>
    <w:p w14:paraId="042FB87C" w14:textId="77777777" w:rsidR="00C270C8" w:rsidRPr="00AA2221" w:rsidRDefault="00C270C8" w:rsidP="00C270C8">
      <w:pPr>
        <w:pStyle w:val="Caption"/>
        <w:rPr>
          <w:lang w:val="en-GB"/>
        </w:rPr>
      </w:pPr>
    </w:p>
    <w:p w14:paraId="35C53055" w14:textId="77777777" w:rsidR="00C270C8" w:rsidRPr="00AA2221" w:rsidRDefault="00C270C8" w:rsidP="00C270C8">
      <w:pPr>
        <w:keepNext/>
        <w:rPr>
          <w:lang w:val="en-GB"/>
        </w:rPr>
      </w:pPr>
      <w:ins w:id="1" w:author="Joel Lillqvist" w:date="2022-01-17T16:39:00Z">
        <w:r w:rsidRPr="00033B7B">
          <w:rPr>
            <w:noProof/>
            <w:lang w:val="en-IN" w:eastAsia="en-IN"/>
          </w:rPr>
          <w:drawing>
            <wp:inline distT="0" distB="0" distL="0" distR="0" wp14:anchorId="314DE7CC" wp14:editId="14C23994">
              <wp:extent cx="6047740" cy="6038850"/>
              <wp:effectExtent l="0" t="0" r="0" b="0"/>
              <wp:docPr id="3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7740" cy="6038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8DC0B10" w14:textId="77777777" w:rsidR="00C270C8" w:rsidRPr="00AA2221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 w:rsidRPr="00AA2221">
        <w:rPr>
          <w:lang w:val="en-GB"/>
        </w:rPr>
        <w:fldChar w:fldCharType="begin"/>
      </w:r>
      <w:r w:rsidRPr="00AA2221">
        <w:rPr>
          <w:lang w:val="en-GB"/>
        </w:rPr>
        <w:instrText xml:space="preserve"> SEQ Figure \* ARABIC </w:instrText>
      </w:r>
      <w:r w:rsidRPr="00AA2221">
        <w:rPr>
          <w:lang w:val="en-GB"/>
        </w:rPr>
        <w:fldChar w:fldCharType="separate"/>
      </w:r>
      <w:r w:rsidRPr="00AA2221">
        <w:rPr>
          <w:noProof/>
          <w:lang w:val="en-GB"/>
        </w:rPr>
        <w:t>1</w:t>
      </w:r>
      <w:r w:rsidRPr="00AA2221">
        <w:rPr>
          <w:lang w:val="en-GB"/>
        </w:rPr>
        <w:fldChar w:fldCharType="end"/>
      </w:r>
      <w:r w:rsidRPr="00AA2221">
        <w:rPr>
          <w:lang w:val="en-GB"/>
        </w:rPr>
        <w:t>. Unadjusted ORs for treatment</w:t>
      </w:r>
      <w:r>
        <w:rPr>
          <w:lang w:val="en-GB"/>
        </w:rPr>
        <w:t>.</w:t>
      </w:r>
    </w:p>
    <w:p w14:paraId="5CA14B03" w14:textId="77777777" w:rsidR="00C270C8" w:rsidRPr="00AA2221" w:rsidRDefault="00C270C8" w:rsidP="00C270C8">
      <w:pPr>
        <w:keepNext/>
        <w:rPr>
          <w:lang w:val="en-GB"/>
        </w:rPr>
      </w:pPr>
      <w:r w:rsidRPr="00AA2221">
        <w:rPr>
          <w:lang w:val="en-GB"/>
        </w:rPr>
        <w:t xml:space="preserve"> </w:t>
      </w:r>
    </w:p>
    <w:p w14:paraId="32C7A901" w14:textId="77777777" w:rsidR="00C270C8" w:rsidRPr="00AA2221" w:rsidRDefault="00C270C8" w:rsidP="00C270C8">
      <w:pPr>
        <w:rPr>
          <w:lang w:val="en-GB"/>
        </w:rPr>
      </w:pPr>
      <w:r w:rsidRPr="00AA2221">
        <w:rPr>
          <w:lang w:val="en-GB"/>
        </w:rPr>
        <w:br w:type="page"/>
      </w:r>
      <w:ins w:id="2" w:author="Joel Lillqvist" w:date="2022-01-17T16:40:00Z">
        <w:r w:rsidRPr="00E3133C">
          <w:rPr>
            <w:noProof/>
            <w:lang w:val="en-IN" w:eastAsia="en-IN"/>
          </w:rPr>
          <w:lastRenderedPageBreak/>
          <w:drawing>
            <wp:inline distT="0" distB="0" distL="0" distR="0" wp14:anchorId="7A27ACA4" wp14:editId="5F171386">
              <wp:extent cx="5748655" cy="4535805"/>
              <wp:effectExtent l="0" t="0" r="0" b="0"/>
              <wp:docPr id="4" name="Picture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9"/>
                      <pic:cNvPicPr>
                        <a:picLocks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48655" cy="45358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0AB48F5" w14:textId="77777777" w:rsidR="00C270C8" w:rsidRPr="00AA2221" w:rsidRDefault="00C270C8" w:rsidP="00C270C8">
      <w:pPr>
        <w:keepNext/>
        <w:rPr>
          <w:lang w:val="en-GB"/>
        </w:rPr>
      </w:pPr>
    </w:p>
    <w:p w14:paraId="361A9E52" w14:textId="77777777" w:rsidR="00C270C8" w:rsidRPr="00FB238C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>
        <w:rPr>
          <w:lang w:val="en-GB"/>
        </w:rPr>
        <w:t>2</w:t>
      </w:r>
      <w:r w:rsidRPr="00AA2221">
        <w:rPr>
          <w:lang w:val="en-GB"/>
        </w:rPr>
        <w:t>. Adjusted ORs for treatment in quartiles of MI prevalence. The right column reports interaction ORs.</w:t>
      </w:r>
    </w:p>
    <w:p w14:paraId="363875EC" w14:textId="77777777" w:rsidR="00C270C8" w:rsidRPr="00AA2221" w:rsidRDefault="00C270C8" w:rsidP="00C270C8">
      <w:pPr>
        <w:rPr>
          <w:lang w:val="en-GB"/>
        </w:rPr>
      </w:pPr>
    </w:p>
    <w:p w14:paraId="2F10B92D" w14:textId="77777777" w:rsidR="00C270C8" w:rsidRPr="00AA2221" w:rsidRDefault="00C270C8" w:rsidP="00C270C8">
      <w:pPr>
        <w:rPr>
          <w:lang w:val="en-GB"/>
        </w:rPr>
      </w:pPr>
      <w:r w:rsidRPr="00AA2221">
        <w:rPr>
          <w:lang w:val="en-GB"/>
        </w:rPr>
        <w:br w:type="page"/>
      </w:r>
      <w:ins w:id="3" w:author="Joel Lillqvist" w:date="2022-01-17T16:40:00Z">
        <w:r w:rsidRPr="00033B7B">
          <w:rPr>
            <w:noProof/>
            <w:lang w:val="en-IN" w:eastAsia="en-IN"/>
          </w:rPr>
          <w:lastRenderedPageBreak/>
          <w:drawing>
            <wp:inline distT="0" distB="0" distL="0" distR="0" wp14:anchorId="1354F6F1" wp14:editId="3D92274F">
              <wp:extent cx="6047740" cy="6038850"/>
              <wp:effectExtent l="0" t="0" r="0" b="0"/>
              <wp:docPr id="5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7740" cy="6038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F9CB00A" w14:textId="77777777" w:rsidR="00C270C8" w:rsidRPr="00AA2221" w:rsidRDefault="00C270C8" w:rsidP="00C270C8">
      <w:pPr>
        <w:keepNext/>
        <w:rPr>
          <w:lang w:val="en-GB"/>
        </w:rPr>
      </w:pPr>
    </w:p>
    <w:p w14:paraId="291A4E6B" w14:textId="77777777" w:rsidR="00C270C8" w:rsidRPr="00FB238C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>
        <w:rPr>
          <w:lang w:val="en-GB"/>
        </w:rPr>
        <w:t>3</w:t>
      </w:r>
      <w:r w:rsidRPr="00AA2221">
        <w:rPr>
          <w:lang w:val="en-GB"/>
        </w:rPr>
        <w:t>. Adjusted ORs for treatment among women.</w:t>
      </w:r>
    </w:p>
    <w:p w14:paraId="713F3017" w14:textId="77777777" w:rsidR="00C270C8" w:rsidRPr="00AA2221" w:rsidRDefault="00C270C8" w:rsidP="00C270C8">
      <w:pPr>
        <w:rPr>
          <w:lang w:val="en-GB"/>
        </w:rPr>
      </w:pPr>
      <w:r w:rsidRPr="00AA2221">
        <w:rPr>
          <w:lang w:val="en-GB"/>
        </w:rPr>
        <w:br w:type="page"/>
      </w:r>
      <w:ins w:id="4" w:author="Joel Lillqvist" w:date="2022-01-17T16:40:00Z">
        <w:r w:rsidRPr="00033B7B">
          <w:rPr>
            <w:noProof/>
            <w:lang w:val="en-IN" w:eastAsia="en-IN"/>
          </w:rPr>
          <w:lastRenderedPageBreak/>
          <w:drawing>
            <wp:inline distT="0" distB="0" distL="0" distR="0" wp14:anchorId="2AFADE89" wp14:editId="753809A1">
              <wp:extent cx="6047740" cy="6038850"/>
              <wp:effectExtent l="0" t="0" r="0" b="0"/>
              <wp:docPr id="6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7740" cy="6038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024DEAA" w14:textId="77777777" w:rsidR="00C270C8" w:rsidRPr="00AA2221" w:rsidRDefault="00C270C8" w:rsidP="00C270C8">
      <w:pPr>
        <w:keepNext/>
        <w:rPr>
          <w:lang w:val="en-GB"/>
        </w:rPr>
      </w:pPr>
    </w:p>
    <w:p w14:paraId="417EE06C" w14:textId="77777777" w:rsidR="00C270C8" w:rsidRPr="00FB238C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>
        <w:rPr>
          <w:lang w:val="en-GB"/>
        </w:rPr>
        <w:t>4</w:t>
      </w:r>
      <w:r w:rsidRPr="00AA2221">
        <w:rPr>
          <w:lang w:val="en-GB"/>
        </w:rPr>
        <w:t>. Unadjusted ORs for treatment among women.</w:t>
      </w:r>
    </w:p>
    <w:p w14:paraId="3B745FB5" w14:textId="77777777" w:rsidR="00C270C8" w:rsidRPr="00AA2221" w:rsidRDefault="00C270C8" w:rsidP="00C270C8">
      <w:pPr>
        <w:rPr>
          <w:lang w:val="en-GB"/>
        </w:rPr>
      </w:pPr>
      <w:r w:rsidRPr="00AA2221">
        <w:rPr>
          <w:lang w:val="en-GB"/>
        </w:rPr>
        <w:br w:type="page"/>
      </w:r>
      <w:ins w:id="5" w:author="Joel Lillqvist" w:date="2022-01-17T16:41:00Z">
        <w:r w:rsidRPr="00033B7B">
          <w:rPr>
            <w:noProof/>
            <w:lang w:val="en-IN" w:eastAsia="en-IN"/>
          </w:rPr>
          <w:lastRenderedPageBreak/>
          <w:drawing>
            <wp:inline distT="0" distB="0" distL="0" distR="0" wp14:anchorId="01D659DB" wp14:editId="1741DD7C">
              <wp:extent cx="6047740" cy="6038850"/>
              <wp:effectExtent l="0" t="0" r="0" b="0"/>
              <wp:docPr id="7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7740" cy="6038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A887FBD" w14:textId="77777777" w:rsidR="00C270C8" w:rsidRPr="00AA2221" w:rsidRDefault="00C270C8" w:rsidP="00C270C8">
      <w:pPr>
        <w:keepNext/>
        <w:rPr>
          <w:lang w:val="en-GB"/>
        </w:rPr>
      </w:pPr>
    </w:p>
    <w:p w14:paraId="61995F75" w14:textId="77777777" w:rsidR="00C270C8" w:rsidRPr="00FB238C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>
        <w:rPr>
          <w:lang w:val="en-GB"/>
        </w:rPr>
        <w:t>5</w:t>
      </w:r>
      <w:r w:rsidRPr="00AA2221">
        <w:rPr>
          <w:lang w:val="en-GB"/>
        </w:rPr>
        <w:t>. Adjusted ORs for treatment among men.</w:t>
      </w:r>
    </w:p>
    <w:p w14:paraId="53EFF7A0" w14:textId="77777777" w:rsidR="00C270C8" w:rsidRPr="00AA2221" w:rsidRDefault="00C270C8" w:rsidP="00C270C8">
      <w:pPr>
        <w:rPr>
          <w:lang w:val="en-GB"/>
        </w:rPr>
      </w:pPr>
      <w:r w:rsidRPr="00AA2221">
        <w:rPr>
          <w:lang w:val="en-GB"/>
        </w:rPr>
        <w:br w:type="page"/>
      </w:r>
      <w:ins w:id="6" w:author="Joel Lillqvist" w:date="2022-01-17T16:41:00Z">
        <w:r w:rsidRPr="00033B7B">
          <w:rPr>
            <w:noProof/>
            <w:lang w:val="en-IN" w:eastAsia="en-IN"/>
          </w:rPr>
          <w:lastRenderedPageBreak/>
          <w:drawing>
            <wp:inline distT="0" distB="0" distL="0" distR="0" wp14:anchorId="54DA96FE" wp14:editId="60DF80E9">
              <wp:extent cx="6047740" cy="6038850"/>
              <wp:effectExtent l="0" t="0" r="0" b="0"/>
              <wp:docPr id="8" name="Pictur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7740" cy="6038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7FB9316" w14:textId="77777777" w:rsidR="00C270C8" w:rsidRPr="00AA2221" w:rsidRDefault="00C270C8" w:rsidP="00C270C8">
      <w:pPr>
        <w:keepNext/>
        <w:rPr>
          <w:lang w:val="en-GB"/>
        </w:rPr>
      </w:pPr>
    </w:p>
    <w:p w14:paraId="4946844A" w14:textId="77777777" w:rsidR="00C270C8" w:rsidRPr="00FB238C" w:rsidRDefault="00C270C8" w:rsidP="00C270C8">
      <w:pPr>
        <w:pStyle w:val="Caption"/>
        <w:rPr>
          <w:lang w:val="en-GB"/>
        </w:rPr>
      </w:pPr>
      <w:r w:rsidRPr="00AA2221">
        <w:rPr>
          <w:lang w:val="en-GB"/>
        </w:rPr>
        <w:t>Figure S</w:t>
      </w:r>
      <w:r>
        <w:rPr>
          <w:lang w:val="en-GB"/>
        </w:rPr>
        <w:t>6</w:t>
      </w:r>
      <w:r w:rsidRPr="00AA2221">
        <w:rPr>
          <w:lang w:val="en-GB"/>
        </w:rPr>
        <w:t>. Unadjusted ORs for treatment among men.</w:t>
      </w:r>
    </w:p>
    <w:p w14:paraId="7EDA31AA" w14:textId="77777777" w:rsidR="00AD35F7" w:rsidRDefault="00AD35F7"/>
    <w:sectPr w:rsidR="00AD35F7" w:rsidSect="00091EA0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el Lillqvist">
    <w15:presenceInfo w15:providerId="None" w15:userId="Joel Lillqvi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0C8"/>
    <w:rsid w:val="00091EA0"/>
    <w:rsid w:val="00AD35F7"/>
    <w:rsid w:val="00C270C8"/>
    <w:rsid w:val="00E4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F88F0"/>
  <w14:defaultImageDpi w14:val="32767"/>
  <w15:chartTrackingRefBased/>
  <w15:docId w15:val="{A48FE947-49BB-104A-B7FE-F54A3309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0C8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70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illqvist</dc:creator>
  <cp:keywords/>
  <dc:description/>
  <cp:lastModifiedBy>Madhumala NM</cp:lastModifiedBy>
  <cp:revision>2</cp:revision>
  <dcterms:created xsi:type="dcterms:W3CDTF">2023-07-17T07:45:00Z</dcterms:created>
  <dcterms:modified xsi:type="dcterms:W3CDTF">2023-07-17T07:45:00Z</dcterms:modified>
</cp:coreProperties>
</file>